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49CE3" w14:textId="77777777" w:rsidR="00BE181C" w:rsidRDefault="00BE181C" w:rsidP="00BE181C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eastAsia="Times New Roman" w:cs="Times New Roman"/>
          <w:color w:val="38761D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 xml:space="preserve">Supplementary Table 1. </w:t>
      </w:r>
      <w:r>
        <w:rPr>
          <w:rFonts w:eastAsia="Times New Roman" w:cs="Times New Roman"/>
          <w:color w:val="000000"/>
          <w:szCs w:val="24"/>
        </w:rPr>
        <w:t xml:space="preserve">Summary of </w:t>
      </w:r>
      <w:proofErr w:type="spellStart"/>
      <w:r w:rsidRPr="002D56CD">
        <w:rPr>
          <w:rFonts w:eastAsia="Times New Roman" w:cs="Times New Roman"/>
          <w:szCs w:val="24"/>
        </w:rPr>
        <w:t>monotonicty</w:t>
      </w:r>
      <w:proofErr w:type="spellEnd"/>
      <w:r w:rsidRPr="002D56CD">
        <w:rPr>
          <w:rFonts w:eastAsia="Times New Roman" w:cs="Times New Roman"/>
          <w:szCs w:val="24"/>
        </w:rPr>
        <w:t xml:space="preserve"> values and non-intersection check of 10 it</w:t>
      </w:r>
      <w:r>
        <w:rPr>
          <w:rFonts w:eastAsia="Times New Roman" w:cs="Times New Roman"/>
          <w:szCs w:val="24"/>
        </w:rPr>
        <w:t xml:space="preserve">ems included in Gait Disorders </w:t>
      </w:r>
      <w:r w:rsidRPr="002D56CD">
        <w:rPr>
          <w:rFonts w:eastAsia="Times New Roman" w:cs="Times New Roman"/>
          <w:szCs w:val="24"/>
        </w:rPr>
        <w:t>Questionnaire (Monotonicity -  assumption of monotonically non-decreasing item response functions, Non intersection - assumption that item characteristics curves do not intersect)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 w:val="22"/>
        </w:rPr>
        <w:t xml:space="preserve">ac, the number of active pairs; vi, the number of violations; </w:t>
      </w:r>
      <w:proofErr w:type="spellStart"/>
      <w:r>
        <w:rPr>
          <w:rFonts w:eastAsia="Times New Roman" w:cs="Times New Roman"/>
          <w:color w:val="000000"/>
          <w:sz w:val="22"/>
        </w:rPr>
        <w:t>zsig</w:t>
      </w:r>
      <w:proofErr w:type="spellEnd"/>
      <w:r>
        <w:rPr>
          <w:rFonts w:eastAsia="Times New Roman" w:cs="Times New Roman"/>
          <w:color w:val="000000"/>
          <w:sz w:val="22"/>
        </w:rPr>
        <w:t xml:space="preserve">, the number of significant violations; </w:t>
      </w:r>
      <w:proofErr w:type="spellStart"/>
      <w:r>
        <w:rPr>
          <w:rFonts w:eastAsia="Times New Roman" w:cs="Times New Roman"/>
          <w:color w:val="000000"/>
          <w:sz w:val="22"/>
        </w:rPr>
        <w:t>crit</w:t>
      </w:r>
      <w:proofErr w:type="spellEnd"/>
      <w:r>
        <w:rPr>
          <w:rFonts w:eastAsia="Times New Roman" w:cs="Times New Roman"/>
          <w:color w:val="000000"/>
          <w:sz w:val="22"/>
        </w:rPr>
        <w:t>, critical violation.</w:t>
      </w:r>
    </w:p>
    <w:p w14:paraId="4E238416" w14:textId="77777777" w:rsidR="00BE181C" w:rsidRDefault="00BE181C" w:rsidP="00BE181C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eastAsia="Times New Roman" w:cs="Times New Roman"/>
          <w:color w:val="000000"/>
          <w:sz w:val="22"/>
        </w:rPr>
      </w:pPr>
      <w:bookmarkStart w:id="0" w:name="_GoBack"/>
      <w:bookmarkEnd w:id="0"/>
    </w:p>
    <w:tbl>
      <w:tblPr>
        <w:tblW w:w="7840" w:type="dxa"/>
        <w:jc w:val="center"/>
        <w:tblLayout w:type="fixed"/>
        <w:tblLook w:val="0000" w:firstRow="0" w:lastRow="0" w:firstColumn="0" w:lastColumn="0" w:noHBand="0" w:noVBand="0"/>
      </w:tblPr>
      <w:tblGrid>
        <w:gridCol w:w="1883"/>
        <w:gridCol w:w="771"/>
        <w:gridCol w:w="509"/>
        <w:gridCol w:w="687"/>
        <w:gridCol w:w="544"/>
        <w:gridCol w:w="558"/>
        <w:gridCol w:w="509"/>
        <w:gridCol w:w="687"/>
        <w:gridCol w:w="1692"/>
      </w:tblGrid>
      <w:tr w:rsidR="00BE181C" w14:paraId="5297C6C0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8F0EB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FF"/>
              </w:rPr>
            </w:pPr>
          </w:p>
        </w:tc>
        <w:tc>
          <w:tcPr>
            <w:tcW w:w="251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356530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onotonicity check</w:t>
            </w:r>
          </w:p>
        </w:tc>
        <w:tc>
          <w:tcPr>
            <w:tcW w:w="344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77DE4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n - intersection check P - matrix</w:t>
            </w:r>
          </w:p>
        </w:tc>
      </w:tr>
      <w:tr w:rsidR="00BE181C" w14:paraId="054B94A8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B095F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769D0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ac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73873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v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160E4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zsig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2DE14D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rit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29335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ac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A29D4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vi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790B2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#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zsig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AEC1C0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rit</w:t>
            </w:r>
            <w:proofErr w:type="spellEnd"/>
          </w:p>
        </w:tc>
      </w:tr>
      <w:tr w:rsidR="00BE181C" w14:paraId="57D6402B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A376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Narrow spac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B9B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02C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BAB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1FE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71B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FA5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823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808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7</w:t>
            </w:r>
          </w:p>
        </w:tc>
      </w:tr>
      <w:tr w:rsidR="00BE181C" w14:paraId="44207A0C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88C3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Getting on lif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BE3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4D6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46E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0DB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5650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0850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C95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039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BE181C" w14:paraId="40BCD60A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6FA4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Revolving door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0A9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A8D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B24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03A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81A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996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9A7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16C8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BE181C" w14:paraId="036696B2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203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Crowded place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9F7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B51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E0D7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556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F3D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158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281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2BA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</w:tr>
      <w:tr w:rsidR="00BE181C" w14:paraId="5BFB8847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FCE1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Sudden chan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B86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0689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6E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D1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1E5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58B4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F4E4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A047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</w:tr>
      <w:tr w:rsidR="00BE181C" w14:paraId="2F7DA188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E66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Obstacle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083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95F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69CB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5FA4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210D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969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C2ED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D94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BE181C" w14:paraId="51C0637B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ABA59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Zebra cross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96F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4E47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E98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19D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F904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D30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FBA6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D5D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BE181C" w14:paraId="0529D097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5342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Dual-task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DD0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7BB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8A65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50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725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E4B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7AF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BDA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</w:tr>
      <w:tr w:rsidR="00BE181C" w14:paraId="03C60401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3D113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 Escalato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A3C9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46B6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9527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B542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98BE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7CD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8A24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63D7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</w:tr>
      <w:tr w:rsidR="00BE181C" w14:paraId="5AFE5446" w14:textId="77777777" w:rsidTr="005C1E24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94461F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Time stres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52F018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D1CAF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637410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687509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5EB16A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8EC81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25BECC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1558D8" w14:textId="77777777" w:rsidR="00BE181C" w:rsidRDefault="00BE181C" w:rsidP="005C1E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</w:tbl>
    <w:p w14:paraId="69F3DA5E" w14:textId="77777777" w:rsidR="00BE181C" w:rsidRDefault="00BE181C" w:rsidP="00BE181C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eastAsia="Times New Roman" w:cs="Times New Roman"/>
          <w:color w:val="000000"/>
          <w:sz w:val="22"/>
        </w:rPr>
      </w:pPr>
      <w:r>
        <w:rPr>
          <w:rFonts w:eastAsia="Times New Roman" w:cs="Times New Roman"/>
          <w:b/>
          <w:color w:val="000000"/>
          <w:sz w:val="22"/>
        </w:rPr>
        <w:t xml:space="preserve"> </w:t>
      </w:r>
      <w:r>
        <w:rPr>
          <w:rFonts w:eastAsia="Times New Roman" w:cs="Times New Roman"/>
          <w:b/>
          <w:color w:val="000000"/>
          <w:sz w:val="22"/>
        </w:rPr>
        <w:tab/>
      </w:r>
      <w:r>
        <w:rPr>
          <w:rFonts w:eastAsia="Times New Roman" w:cs="Times New Roman"/>
          <w:color w:val="000000"/>
          <w:sz w:val="22"/>
        </w:rPr>
        <w:t xml:space="preserve"> </w:t>
      </w:r>
    </w:p>
    <w:p w14:paraId="4B0D394A" w14:textId="77777777" w:rsidR="00BE181C" w:rsidRDefault="00BE181C" w:rsidP="00BE181C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color w:val="000000"/>
          <w:sz w:val="22"/>
        </w:rPr>
      </w:pPr>
    </w:p>
    <w:p w14:paraId="555BB05C" w14:textId="77777777" w:rsidR="001F0F63" w:rsidRDefault="001F0F63" w:rsidP="001F0F63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center"/>
        <w:rPr>
          <w:rFonts w:eastAsia="Times New Roman" w:cs="Times New Roman"/>
          <w:color w:val="000000"/>
          <w:sz w:val="28"/>
          <w:szCs w:val="28"/>
        </w:rPr>
      </w:pPr>
    </w:p>
    <w:sectPr w:rsidR="001F0F63" w:rsidSect="004A64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FF7C9" w14:textId="77777777" w:rsidR="00A93607" w:rsidRDefault="00A93607" w:rsidP="001F0F63">
      <w:pPr>
        <w:spacing w:before="0" w:after="0"/>
      </w:pPr>
      <w:r>
        <w:separator/>
      </w:r>
    </w:p>
  </w:endnote>
  <w:endnote w:type="continuationSeparator" w:id="0">
    <w:p w14:paraId="1250152E" w14:textId="77777777" w:rsidR="00A93607" w:rsidRDefault="00A93607" w:rsidP="001F0F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0A55A7" w14:textId="77777777" w:rsidR="006D2D3A" w:rsidRPr="00577C4C" w:rsidRDefault="0091014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sk-SK" w:eastAsia="sk-SK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F9D1F16" wp14:editId="19BE59B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BA62D6" w14:textId="77777777" w:rsidR="006D2D3A" w:rsidRPr="00E9561B" w:rsidRDefault="0091014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24E1B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6D2D3A" w:rsidRPr="00E9561B" w:rsidRDefault="0091014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83DF2D" wp14:editId="7C158F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A2C6D3" w14:textId="77777777" w:rsidR="006D2D3A" w:rsidRPr="00577C4C" w:rsidRDefault="009101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724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5BB80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D2D3A" w:rsidRPr="00577C4C" w:rsidRDefault="00910148">
                    <w:pPr>
                      <w:pStyle w:val="Pt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724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45F62" w14:textId="77777777" w:rsidR="006D2D3A" w:rsidRPr="00577C4C" w:rsidRDefault="00910148">
    <w:pPr>
      <w:pStyle w:val="Footer"/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2366CD" wp14:editId="032BA7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0B26E4" w14:textId="77777777" w:rsidR="006D2D3A" w:rsidRPr="00577C4C" w:rsidRDefault="009101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0F63" w:rsidRPr="001F0F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D3FB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6D2D3A" w:rsidRPr="00577C4C" w:rsidRDefault="00910148">
                    <w:pPr>
                      <w:pStyle w:val="Pt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0F63" w:rsidRPr="001F0F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5D7E5" w14:textId="77777777" w:rsidR="00A93607" w:rsidRDefault="00A93607" w:rsidP="001F0F63">
      <w:pPr>
        <w:spacing w:before="0" w:after="0"/>
      </w:pPr>
      <w:r>
        <w:separator/>
      </w:r>
    </w:p>
  </w:footnote>
  <w:footnote w:type="continuationSeparator" w:id="0">
    <w:p w14:paraId="74BFF538" w14:textId="77777777" w:rsidR="00A93607" w:rsidRDefault="00A93607" w:rsidP="001F0F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F57338" w14:textId="77777777" w:rsidR="006D2D3A" w:rsidRPr="007E3148" w:rsidRDefault="0091014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Gait Disorders Questionnaire in P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3BE5A" w14:textId="77777777" w:rsidR="006D2D3A" w:rsidRPr="00344266" w:rsidRDefault="00910148" w:rsidP="00344266">
    <w:pPr>
      <w:pBdr>
        <w:top w:val="nil"/>
        <w:left w:val="nil"/>
        <w:bottom w:val="nil"/>
        <w:right w:val="nil"/>
        <w:between w:val="nil"/>
      </w:pBdr>
      <w:spacing w:after="160" w:line="480" w:lineRule="auto"/>
      <w:rPr>
        <w:rFonts w:eastAsia="Times New Roman" w:cs="Times New Roman"/>
        <w:b/>
        <w:color w:val="000000"/>
        <w:szCs w:val="24"/>
        <w:highlight w:val="white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344266">
      <w:rPr>
        <w:rFonts w:eastAsia="Times New Roman" w:cs="Times New Roman"/>
        <w:b/>
        <w:color w:val="000000"/>
        <w:szCs w:val="24"/>
        <w:highlight w:val="white"/>
      </w:rPr>
      <w:t xml:space="preserve"> Gait Disorders Questionnaire in P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105CFA" w14:textId="77777777" w:rsidR="006D2D3A" w:rsidRDefault="00910148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F63"/>
    <w:rsid w:val="00060AD0"/>
    <w:rsid w:val="001801E9"/>
    <w:rsid w:val="001F0F63"/>
    <w:rsid w:val="004A64BF"/>
    <w:rsid w:val="00910148"/>
    <w:rsid w:val="00A93607"/>
    <w:rsid w:val="00BE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B070C"/>
  <w15:chartTrackingRefBased/>
  <w15:docId w15:val="{C0E9B989-CA85-49EF-BAB4-AAEDEB2F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0F6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F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F0F63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0F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0F63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0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ušnírová</dc:creator>
  <cp:keywords/>
  <dc:description/>
  <cp:lastModifiedBy>Radha Dutia</cp:lastModifiedBy>
  <cp:revision>3</cp:revision>
  <dcterms:created xsi:type="dcterms:W3CDTF">2019-05-07T13:50:00Z</dcterms:created>
  <dcterms:modified xsi:type="dcterms:W3CDTF">2019-09-10T08:09:00Z</dcterms:modified>
</cp:coreProperties>
</file>